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49332" w14:textId="4A31AD13" w:rsidR="003155C6" w:rsidRDefault="00373E46" w:rsidP="001A5C35">
      <w:pPr>
        <w:spacing w:line="276" w:lineRule="auto"/>
      </w:pPr>
      <w:r w:rsidRPr="00527E6D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DE359B" wp14:editId="6EC98C57">
                <wp:simplePos x="0" y="0"/>
                <wp:positionH relativeFrom="margin">
                  <wp:align>right</wp:align>
                </wp:positionH>
                <wp:positionV relativeFrom="paragraph">
                  <wp:posOffset>746125</wp:posOffset>
                </wp:positionV>
                <wp:extent cx="6363335" cy="2508250"/>
                <wp:effectExtent l="0" t="0" r="0" b="635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1AB6F1-4D89-D045-2D36-28B57B7F43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3335" cy="2508250"/>
                          <a:chOff x="0" y="0"/>
                          <a:chExt cx="6010275" cy="2566670"/>
                        </a:xfrm>
                      </wpg:grpSpPr>
                      <pic:pic xmlns:pic="http://schemas.openxmlformats.org/drawingml/2006/picture">
                        <pic:nvPicPr>
                          <pic:cNvPr id="1593194801" name="Picture 1593194801">
                            <a:extLst>
                              <a:ext uri="{FF2B5EF4-FFF2-40B4-BE49-F238E27FC236}">
                                <a16:creationId xmlns:a16="http://schemas.microsoft.com/office/drawing/2014/main" id="{86F2B952-F747-4DAB-7C5D-631A1B010EC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21000" y="6350"/>
                            <a:ext cx="3089275" cy="256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57724639" name="Picture 1057724639">
                            <a:extLst>
                              <a:ext uri="{FF2B5EF4-FFF2-40B4-BE49-F238E27FC236}">
                                <a16:creationId xmlns:a16="http://schemas.microsoft.com/office/drawing/2014/main" id="{B397675D-3C60-1FDF-8C77-72A8B22D23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9275" cy="256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F4C9E6" id="Group 4" o:spid="_x0000_s1026" style="position:absolute;margin-left:449.85pt;margin-top:58.75pt;width:501.05pt;height:197.5pt;z-index:251659264;mso-position-horizontal:right;mso-position-horizontal-relative:margin;mso-width-relative:margin;mso-height-relative:margin" coordsize="60102,256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93194801" o:spid="_x0000_s1027" type="#_x0000_t75" style="position:absolute;left:29210;top:63;width:30892;height:25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">
                  <v:imagedata r:id="rId6" o:title=""/>
                </v:shape>
                <v:shape id="Picture 1057724639" o:spid="_x0000_s1028" type="#_x0000_t75" style="position:absolute;width:30892;height:25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">
                  <v:imagedata r:id="rId7" o:title=""/>
                </v:shape>
                <w10:wrap anchorx="margin"/>
              </v:group>
            </w:pict>
          </mc:Fallback>
        </mc:AlternateContent>
      </w:r>
      <w:r w:rsidR="003155C6">
        <w:rPr>
          <w:rFonts w:ascii="Times New Roman" w:hAnsi="Times New Roman" w:cs="Times New Roman"/>
          <w:b/>
          <w:bCs/>
        </w:rPr>
        <w:t xml:space="preserve">Supplementary </w:t>
      </w:r>
      <w:r w:rsidR="00527E6D">
        <w:rPr>
          <w:rFonts w:ascii="Times New Roman" w:hAnsi="Times New Roman" w:cs="Times New Roman"/>
          <w:b/>
          <w:bCs/>
        </w:rPr>
        <w:t>Figure 1</w:t>
      </w:r>
      <w:r w:rsidR="003155C6" w:rsidRPr="00A8162B">
        <w:rPr>
          <w:rFonts w:ascii="Times New Roman" w:hAnsi="Times New Roman" w:cs="Times New Roman"/>
          <w:b/>
          <w:bCs/>
        </w:rPr>
        <w:t>.</w:t>
      </w:r>
      <w:r w:rsidR="003155C6" w:rsidRPr="00A8162B">
        <w:rPr>
          <w:rFonts w:ascii="Times New Roman" w:hAnsi="Times New Roman" w:cs="Times New Roman"/>
        </w:rPr>
        <w:t xml:space="preserve"> </w:t>
      </w:r>
      <w:r w:rsidR="003B4D87" w:rsidRPr="003B4D87">
        <w:rPr>
          <w:rFonts w:ascii="Times New Roman" w:hAnsi="Times New Roman" w:cs="Times New Roman"/>
        </w:rPr>
        <w:t>T-SNE plot</w:t>
      </w:r>
      <w:r w:rsidR="003B4D87">
        <w:rPr>
          <w:rFonts w:ascii="Times New Roman" w:hAnsi="Times New Roman" w:cs="Times New Roman"/>
        </w:rPr>
        <w:t xml:space="preserve"> comparing outcome-based c</w:t>
      </w:r>
      <w:r w:rsidR="003B4D87" w:rsidRPr="003B4D87">
        <w:t xml:space="preserve">lustering before and after </w:t>
      </w:r>
      <w:r w:rsidR="003B4D87">
        <w:t>contrastive learning</w:t>
      </w:r>
    </w:p>
    <w:p w14:paraId="69C8D567" w14:textId="77777777" w:rsidR="001A5C35" w:rsidRDefault="001A5C35" w:rsidP="003B4D87">
      <w:pPr>
        <w:spacing w:line="480" w:lineRule="auto"/>
      </w:pPr>
    </w:p>
    <w:p w14:paraId="6C949D13" w14:textId="77777777" w:rsidR="001A5C35" w:rsidRDefault="001A5C35" w:rsidP="003B4D87">
      <w:pPr>
        <w:spacing w:line="480" w:lineRule="auto"/>
      </w:pPr>
    </w:p>
    <w:p w14:paraId="660872E6" w14:textId="77777777" w:rsidR="001A5C35" w:rsidRDefault="001A5C35" w:rsidP="003B4D87">
      <w:pPr>
        <w:spacing w:line="480" w:lineRule="auto"/>
        <w:rPr>
          <w:rFonts w:ascii="Times New Roman" w:hAnsi="Times New Roman" w:cs="Times New Roman"/>
        </w:rPr>
      </w:pPr>
    </w:p>
    <w:p w14:paraId="34CFDFF9" w14:textId="168011A5" w:rsidR="003155C6" w:rsidRPr="005778A7" w:rsidRDefault="003155C6" w:rsidP="003155C6"/>
    <w:p w14:paraId="775087A7" w14:textId="16A6334B" w:rsidR="00F770D3" w:rsidRPr="005778A7" w:rsidRDefault="00F770D3" w:rsidP="005778A7"/>
    <w:sectPr w:rsidR="00F770D3" w:rsidRPr="00577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D3"/>
    <w:rsid w:val="001848E6"/>
    <w:rsid w:val="001A5C35"/>
    <w:rsid w:val="003155C6"/>
    <w:rsid w:val="00373E46"/>
    <w:rsid w:val="003B4D87"/>
    <w:rsid w:val="003F7BA5"/>
    <w:rsid w:val="004F133D"/>
    <w:rsid w:val="00527E6D"/>
    <w:rsid w:val="005778A7"/>
    <w:rsid w:val="007F154E"/>
    <w:rsid w:val="009A7F84"/>
    <w:rsid w:val="009F1496"/>
    <w:rsid w:val="00A23494"/>
    <w:rsid w:val="00AF535E"/>
    <w:rsid w:val="00B6269B"/>
    <w:rsid w:val="00E579D0"/>
    <w:rsid w:val="00E84A24"/>
    <w:rsid w:val="00F770D3"/>
    <w:rsid w:val="00F9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7BA07"/>
  <w15:chartTrackingRefBased/>
  <w15:docId w15:val="{22747875-83DD-4B7E-A395-405F487FD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8A7"/>
  </w:style>
  <w:style w:type="paragraph" w:styleId="Heading1">
    <w:name w:val="heading 1"/>
    <w:basedOn w:val="Normal"/>
    <w:next w:val="Normal"/>
    <w:link w:val="Heading1Char"/>
    <w:uiPriority w:val="9"/>
    <w:qFormat/>
    <w:rsid w:val="00F77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0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0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0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0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0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0D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778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3B4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3</Words>
  <Characters>1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1908</dc:creator>
  <cp:keywords/>
  <dc:description/>
  <cp:lastModifiedBy>Saeed Hassanpour</cp:lastModifiedBy>
  <cp:revision>11</cp:revision>
  <dcterms:created xsi:type="dcterms:W3CDTF">2026-01-27T05:46:00Z</dcterms:created>
  <dcterms:modified xsi:type="dcterms:W3CDTF">2026-01-27T14:55:00Z</dcterms:modified>
</cp:coreProperties>
</file>